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A8784" w14:textId="77777777" w:rsidR="00146991" w:rsidRPr="00A25C4F" w:rsidRDefault="00146991" w:rsidP="0014699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5C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S </w:t>
      </w:r>
    </w:p>
    <w:p w14:paraId="4CDDCA9D" w14:textId="77777777" w:rsidR="00146991" w:rsidRDefault="00146991" w:rsidP="0014699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C63979E" w14:textId="77777777" w:rsidR="00146991" w:rsidRPr="00B94E10" w:rsidRDefault="00146991" w:rsidP="001469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BC4E29" w14:textId="0BE3C070" w:rsidR="00146991" w:rsidRPr="000356C2" w:rsidRDefault="000356C2" w:rsidP="000356C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56C2">
        <w:rPr>
          <w:rFonts w:ascii="Times New Roman" w:hAnsi="Times New Roman" w:cs="Times New Roman"/>
          <w:b/>
          <w:bCs/>
          <w:sz w:val="24"/>
          <w:szCs w:val="24"/>
          <w:lang w:val="en-US"/>
        </w:rPr>
        <w:t>Frontiers in Psychiatry - Psychological Therapy and Psychosomatics</w:t>
      </w:r>
    </w:p>
    <w:p w14:paraId="6A0F327D" w14:textId="77777777" w:rsidR="00146991" w:rsidRPr="00A25C4F" w:rsidRDefault="00146991" w:rsidP="00146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4037E2" w14:textId="77777777" w:rsidR="00023AA3" w:rsidRDefault="00146991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22878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8"/>
        <w:gridCol w:w="209"/>
        <w:gridCol w:w="810"/>
        <w:gridCol w:w="209"/>
        <w:gridCol w:w="844"/>
        <w:gridCol w:w="290"/>
        <w:gridCol w:w="945"/>
        <w:gridCol w:w="209"/>
        <w:gridCol w:w="2030"/>
        <w:gridCol w:w="305"/>
      </w:tblGrid>
      <w:tr w:rsidR="00023AA3" w:rsidRPr="00023AA3" w14:paraId="4DAEFBCB" w14:textId="455D3B52" w:rsidTr="00023AA3">
        <w:trPr>
          <w:tblHeader/>
        </w:trPr>
        <w:tc>
          <w:tcPr>
            <w:tcW w:w="6892" w:type="dxa"/>
            <w:gridSpan w:val="10"/>
            <w:tcBorders>
              <w:bottom w:val="single" w:sz="4" w:space="0" w:color="auto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CACD688" w14:textId="503293D1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able S1: Number of missingness</w:t>
            </w:r>
            <w:r w:rsidRPr="00023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023AA3" w:rsidRPr="00023AA3" w14:paraId="7312AA8A" w14:textId="77777777" w:rsidTr="00023AA3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FE7329" w14:textId="77777777" w:rsidR="00023AA3" w:rsidRPr="00023AA3" w:rsidRDefault="00023AA3" w:rsidP="00023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94D29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i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60F8B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32BEA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C9DB2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d. Deviation</w:t>
            </w:r>
          </w:p>
        </w:tc>
        <w:tc>
          <w:tcPr>
            <w:tcW w:w="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45C58" w14:textId="77777777" w:rsidR="00023AA3" w:rsidRPr="00023AA3" w:rsidRDefault="00023AA3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5809C98" w14:textId="77777777" w:rsidR="00023AA3" w:rsidRPr="00023AA3" w:rsidRDefault="00023AA3" w:rsidP="00023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4201253" w14:textId="77777777" w:rsidTr="00023AA3"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2574E8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_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02BD06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1A79B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BCB9A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2AF07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58EDC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A713F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B572F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08938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113A9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1057765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6BE1C8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C17139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21810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60DEC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4EAF2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A2AD4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DF7B6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0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8CFD3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DC3EE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8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6584F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45BFED8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62C76A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88D3A6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2C4C3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759E3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42BC6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43A0C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7AC8F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5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7C255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B229C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0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F91AE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016FA423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074800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62158D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E164C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E382E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22A22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B2924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A2497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2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E84ED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2653D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6A697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25D41780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F883A5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c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DF1BE0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3D119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D7B7D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B38E5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68691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95385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1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9FC51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58C88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3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113C8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16296B4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9651CE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CD308B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CBFCC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ACD4D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6E8D6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32A88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77A77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5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60866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11E9A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7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3D6E4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89B0447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045243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D4B048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7B68C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6ED9E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AB584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65727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E4B8D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8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94BF4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7A6A6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6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50849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3929C510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FFF9CC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1EF76D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06F52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F7A9D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3C754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6AFCB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6E5BA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2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BF586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AF6AD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6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A2AAD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F1EBF6E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79C44B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6C1DAD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BB6B0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06156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70082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F5A40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A33F1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B75FC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E2C8C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6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3E93C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E93D0AB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A2D25A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c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6C960C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C50B8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58D4B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E689F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4795C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4902D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1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FE403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F1E5C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9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08E9C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471C7459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B91AAB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40F733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583AA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CE7AA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4305D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431DE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DE43B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0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D88A7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43C50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0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EB5FD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1E058CD6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A849E8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281F60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48746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A654A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0B792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33436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AE954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4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A16EC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22B12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0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F363F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3F935EBE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F89F7E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0B95FE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85F65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48ED0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BA1BE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CE530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53032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5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AD25C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8EC34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3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E6EE1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0AC70EA5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A66B4E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6F3F5D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DEBD2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0C8B3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45A05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24D78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6D89D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7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4F077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DDC60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01FE8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9B0959C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897D34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c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94DC46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D365F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FB63D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32D26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BF81D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E480E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9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30E99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7D318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5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E0BC7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6F392E4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685A76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634412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37534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81FA5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6CF27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9F389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4AE5E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81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61A73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5948A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5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449CF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FFB10EB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571689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g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085A36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79BEA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94023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266B0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E58E7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98372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7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892A5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2AFF0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5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86E08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16DD0AB9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C511E9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4D124D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C3FB1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83DF5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1C0BD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FED48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2D0DD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0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78210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971CE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2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3C6ED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FE1CC8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F1113B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2EDCDA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DB579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BAE3E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C64F1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D5F3D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F82C9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9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D35A2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362D9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3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80904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2F8298F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6F70C5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c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45EB71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66188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C7E20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36674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25E97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7B253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12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4EBF4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0C4DD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6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1355D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1DA0232E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5F3449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d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658620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D7368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543FD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2154E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C2CDD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5F026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4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ECE33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D5AA1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9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EB30E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6662DB6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726A03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d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59C7CF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533E6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8E703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7352D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3E7ED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94CB6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8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4D262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BEB02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1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78317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0260A5A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871271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d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DB8311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40135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32ED9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D16C6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39A91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192EE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7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2A03D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E1ABA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9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8375D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58544595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BECFD4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d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37D6A7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329EF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08F21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3D764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EFC55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73110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1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61BCC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94A3D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0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5F599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D4CAD49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FE39F3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q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01EA6E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8B5EE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C538D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23217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C6DDD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3A641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7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1F9DE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F97A0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0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CAAFC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24DCF36C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A0D03F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q_t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61A4A1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F5809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54015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C4DB0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133C4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FCA4D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52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4BE02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E25C1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6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F3626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4FA55808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733446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q_t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A94A8E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9DFD5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0D68C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78355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A22B4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641B17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4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700D5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BC56C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7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594B5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08187F0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2EFAB5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q_t4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54B663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E5DC7E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48902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CF4C30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AA985D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A41A3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2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8DFE6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649FA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5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4D063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3C043612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48F31B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if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A32274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6DBF9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360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5AE81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862F4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D0220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B6A76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659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412F7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C6337B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3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B1D45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170F2D11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9B3638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im_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7BC87A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C6CAC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397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5D5788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F3DB3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2CB80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9C941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148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EB5036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71177C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56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9ED13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A3286A3" w14:textId="77777777" w:rsidTr="00023AA3"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409E6C" w14:textId="0EDE2033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nt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0A6662" w14:textId="77777777" w:rsidR="00023AA3" w:rsidRPr="00023AA3" w:rsidRDefault="00023AA3" w:rsidP="00023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068C94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4BCE7A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3CE773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880B69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2A6C72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601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8F3F2F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77CBF5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53</w:t>
            </w:r>
          </w:p>
        </w:tc>
        <w:tc>
          <w:tcPr>
            <w:tcW w:w="0" w:type="auto"/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D866B1" w14:textId="77777777" w:rsidR="00023AA3" w:rsidRPr="00023AA3" w:rsidRDefault="00023AA3" w:rsidP="00023A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08AB0F24" w14:textId="77777777" w:rsidTr="00023AA3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641AD0" w14:textId="77777777" w:rsidR="00023AA3" w:rsidRPr="00023AA3" w:rsidRDefault="00023AA3" w:rsidP="00023AA3">
            <w:pPr>
              <w:spacing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un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65AAA7" w14:textId="77777777" w:rsidR="00023AA3" w:rsidRPr="00023AA3" w:rsidRDefault="00023AA3" w:rsidP="00023AA3">
            <w:pPr>
              <w:spacing w:after="144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50A3B4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4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A524D3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82BD32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A0FB75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DB9E9A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6077C0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DED9B2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522615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23AA3" w:rsidRPr="00023AA3" w14:paraId="748A4CE6" w14:textId="77777777" w:rsidTr="00023AA3">
        <w:tc>
          <w:tcPr>
            <w:tcW w:w="0" w:type="auto"/>
            <w:gridSpan w:val="10"/>
            <w:tcBorders>
              <w:top w:val="single" w:sz="4" w:space="0" w:color="auto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56F8DF9" w14:textId="77777777" w:rsidR="00023AA3" w:rsidRPr="00023AA3" w:rsidRDefault="00023AA3" w:rsidP="00023AA3">
            <w:pPr>
              <w:spacing w:after="0"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3A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OS = Positive beliefs about worry, NC = Need to control thoughts, </w:t>
            </w:r>
          </w:p>
          <w:p w14:paraId="33A6737B" w14:textId="77777777" w:rsidR="00023AA3" w:rsidRPr="00023AA3" w:rsidRDefault="00023AA3" w:rsidP="00023AA3">
            <w:pPr>
              <w:spacing w:after="0"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3A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C = Lack of cognitive confidence, CSC = Cognitive self-consciousness, </w:t>
            </w:r>
          </w:p>
          <w:p w14:paraId="3D98AC30" w14:textId="77777777" w:rsidR="00023AA3" w:rsidRDefault="00023AA3" w:rsidP="00023AA3">
            <w:pPr>
              <w:spacing w:after="0"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3AA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D = Anxiety symptoms, PHQ = Depression symptom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</w:p>
          <w:p w14:paraId="48754558" w14:textId="38DB443F" w:rsidR="00023AA3" w:rsidRDefault="00023AA3" w:rsidP="00023AA3">
            <w:pPr>
              <w:spacing w:after="0"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BIF = Parental bond: Father, PBIM = Parental bond: Mother</w:t>
            </w:r>
          </w:p>
          <w:p w14:paraId="13A9105A" w14:textId="2C7610F5" w:rsidR="00023AA3" w:rsidRPr="00023AA3" w:rsidRDefault="00023AA3" w:rsidP="00023AA3">
            <w:pPr>
              <w:spacing w:after="0" w:line="259" w:lineRule="auto"/>
              <w:rPr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N = AGENCY, COMMUN = Communion</w:t>
            </w:r>
          </w:p>
          <w:p w14:paraId="6E4BFF33" w14:textId="77777777" w:rsidR="00023AA3" w:rsidRPr="00023AA3" w:rsidRDefault="00023AA3" w:rsidP="00023AA3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105CCC06" w14:textId="45B8170E" w:rsidR="00023AA3" w:rsidRPr="00023AA3" w:rsidRDefault="00023AA3" w:rsidP="00023AA3">
      <w:pPr>
        <w:spacing w:after="0" w:line="259" w:lineRule="auto"/>
        <w:rPr>
          <w:sz w:val="22"/>
          <w:szCs w:val="22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410DD12" w14:textId="4ED6041F" w:rsidR="006327E5" w:rsidRDefault="006327E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horzAnchor="margin" w:tblpY="-2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"/>
        <w:gridCol w:w="2844"/>
        <w:gridCol w:w="2235"/>
        <w:gridCol w:w="1232"/>
        <w:gridCol w:w="1400"/>
      </w:tblGrid>
      <w:tr w:rsidR="00865A07" w:rsidRPr="00865A07" w14:paraId="1AA0C0D4" w14:textId="77777777" w:rsidTr="00865A07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7FB33FBA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2: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erences in initial levels between completers and non-completers</w:t>
            </w:r>
          </w:p>
        </w:tc>
      </w:tr>
      <w:tr w:rsidR="00865A07" w:rsidRPr="00865A07" w14:paraId="680BBA1C" w14:textId="77777777" w:rsidTr="00865A0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23B0A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6FC70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33FE16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76CF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865A07" w:rsidRPr="00865A07" w14:paraId="39A9E25D" w14:textId="77777777" w:rsidTr="00865A0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4EFAC79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metacognitive belief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B871CE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2A92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4F20C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7A660D40" w14:textId="77777777" w:rsidTr="00865A07">
        <w:tc>
          <w:tcPr>
            <w:tcW w:w="0" w:type="auto"/>
          </w:tcPr>
          <w:p w14:paraId="455DE2BA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DCFC459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66AC6ECF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4 (3.39)</w:t>
            </w:r>
          </w:p>
        </w:tc>
        <w:tc>
          <w:tcPr>
            <w:tcW w:w="0" w:type="auto"/>
            <w:vAlign w:val="center"/>
          </w:tcPr>
          <w:p w14:paraId="0023EB4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4</w:t>
            </w:r>
          </w:p>
        </w:tc>
        <w:tc>
          <w:tcPr>
            <w:tcW w:w="0" w:type="auto"/>
            <w:vAlign w:val="center"/>
          </w:tcPr>
          <w:p w14:paraId="7D066BE4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0</w:t>
            </w:r>
          </w:p>
        </w:tc>
      </w:tr>
      <w:tr w:rsidR="00865A07" w:rsidRPr="00865A07" w14:paraId="1DE7CF14" w14:textId="77777777" w:rsidTr="00865A07">
        <w:tc>
          <w:tcPr>
            <w:tcW w:w="0" w:type="auto"/>
          </w:tcPr>
          <w:p w14:paraId="38174F6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14E05B2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593D715A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8 (3.39)</w:t>
            </w:r>
          </w:p>
        </w:tc>
        <w:tc>
          <w:tcPr>
            <w:tcW w:w="0" w:type="auto"/>
          </w:tcPr>
          <w:p w14:paraId="253274E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BBC327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F7E54CE" w14:textId="77777777" w:rsidTr="00865A07">
        <w:tc>
          <w:tcPr>
            <w:tcW w:w="0" w:type="auto"/>
            <w:gridSpan w:val="2"/>
          </w:tcPr>
          <w:p w14:paraId="60FFE451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 metacognitive beliefs</w:t>
            </w:r>
          </w:p>
        </w:tc>
        <w:tc>
          <w:tcPr>
            <w:tcW w:w="0" w:type="auto"/>
          </w:tcPr>
          <w:p w14:paraId="53E6DE2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E5592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B993476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5EAC501D" w14:textId="77777777" w:rsidTr="00865A07">
        <w:tc>
          <w:tcPr>
            <w:tcW w:w="0" w:type="auto"/>
          </w:tcPr>
          <w:p w14:paraId="1C8836AF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0A694DE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01A9D27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8 (4.58)</w:t>
            </w:r>
          </w:p>
        </w:tc>
        <w:tc>
          <w:tcPr>
            <w:tcW w:w="0" w:type="auto"/>
            <w:vAlign w:val="center"/>
          </w:tcPr>
          <w:p w14:paraId="6AFB82C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835</w:t>
            </w:r>
          </w:p>
        </w:tc>
        <w:tc>
          <w:tcPr>
            <w:tcW w:w="0" w:type="auto"/>
            <w:vAlign w:val="center"/>
          </w:tcPr>
          <w:p w14:paraId="4DD4256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404</w:t>
            </w:r>
          </w:p>
        </w:tc>
      </w:tr>
      <w:tr w:rsidR="00865A07" w:rsidRPr="00865A07" w14:paraId="60550D9A" w14:textId="77777777" w:rsidTr="00865A07">
        <w:tc>
          <w:tcPr>
            <w:tcW w:w="0" w:type="auto"/>
          </w:tcPr>
          <w:p w14:paraId="138A4500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85CA0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39A4046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9 (4.59)</w:t>
            </w:r>
          </w:p>
        </w:tc>
        <w:tc>
          <w:tcPr>
            <w:tcW w:w="0" w:type="auto"/>
          </w:tcPr>
          <w:p w14:paraId="644A7E92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8E690FE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025ECF6E" w14:textId="77777777" w:rsidTr="00865A07">
        <w:tc>
          <w:tcPr>
            <w:tcW w:w="0" w:type="auto"/>
            <w:gridSpan w:val="2"/>
          </w:tcPr>
          <w:p w14:paraId="39F7C90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k of cognitive confidence,</w:t>
            </w:r>
          </w:p>
        </w:tc>
        <w:tc>
          <w:tcPr>
            <w:tcW w:w="0" w:type="auto"/>
          </w:tcPr>
          <w:p w14:paraId="71E7E396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812EDB9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36B23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196CD38C" w14:textId="77777777" w:rsidTr="00865A07">
        <w:tc>
          <w:tcPr>
            <w:tcW w:w="0" w:type="auto"/>
          </w:tcPr>
          <w:p w14:paraId="0A48695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6FDA87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1C34ABC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3 (4.85)</w:t>
            </w:r>
          </w:p>
        </w:tc>
        <w:tc>
          <w:tcPr>
            <w:tcW w:w="0" w:type="auto"/>
            <w:vAlign w:val="center"/>
          </w:tcPr>
          <w:p w14:paraId="2BAD96C4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-1.911</w:t>
            </w:r>
          </w:p>
        </w:tc>
        <w:tc>
          <w:tcPr>
            <w:tcW w:w="0" w:type="auto"/>
            <w:vAlign w:val="center"/>
          </w:tcPr>
          <w:p w14:paraId="3D7DAD44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056</w:t>
            </w:r>
          </w:p>
        </w:tc>
      </w:tr>
      <w:tr w:rsidR="00865A07" w:rsidRPr="00865A07" w14:paraId="19F2114D" w14:textId="77777777" w:rsidTr="00865A07">
        <w:tc>
          <w:tcPr>
            <w:tcW w:w="0" w:type="auto"/>
          </w:tcPr>
          <w:p w14:paraId="7EFC68D0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44DF44A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2DA196F9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94 (4.59)</w:t>
            </w:r>
          </w:p>
        </w:tc>
        <w:tc>
          <w:tcPr>
            <w:tcW w:w="0" w:type="auto"/>
          </w:tcPr>
          <w:p w14:paraId="2B298B0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3C64FD8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6C5952B4" w14:textId="77777777" w:rsidTr="00865A07">
        <w:tc>
          <w:tcPr>
            <w:tcW w:w="0" w:type="auto"/>
            <w:gridSpan w:val="2"/>
          </w:tcPr>
          <w:p w14:paraId="768E65CD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ed to control thoughts</w:t>
            </w:r>
          </w:p>
        </w:tc>
        <w:tc>
          <w:tcPr>
            <w:tcW w:w="0" w:type="auto"/>
          </w:tcPr>
          <w:p w14:paraId="4FE4577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5FC62F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E6CBB46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16F36E7F" w14:textId="77777777" w:rsidTr="00865A07">
        <w:tc>
          <w:tcPr>
            <w:tcW w:w="0" w:type="auto"/>
          </w:tcPr>
          <w:p w14:paraId="39C6C14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8F153E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7D2C849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4 (3.51)</w:t>
            </w:r>
          </w:p>
        </w:tc>
        <w:tc>
          <w:tcPr>
            <w:tcW w:w="0" w:type="auto"/>
            <w:vAlign w:val="center"/>
          </w:tcPr>
          <w:p w14:paraId="2FE81749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-.137</w:t>
            </w:r>
          </w:p>
        </w:tc>
        <w:tc>
          <w:tcPr>
            <w:tcW w:w="0" w:type="auto"/>
            <w:vAlign w:val="center"/>
          </w:tcPr>
          <w:p w14:paraId="75D2116D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891</w:t>
            </w:r>
          </w:p>
        </w:tc>
      </w:tr>
      <w:tr w:rsidR="00865A07" w:rsidRPr="00865A07" w14:paraId="37B43E2B" w14:textId="77777777" w:rsidTr="00865A07">
        <w:tc>
          <w:tcPr>
            <w:tcW w:w="0" w:type="auto"/>
          </w:tcPr>
          <w:p w14:paraId="13E2C732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E00807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744D0AA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1 (3.54)</w:t>
            </w:r>
          </w:p>
        </w:tc>
        <w:tc>
          <w:tcPr>
            <w:tcW w:w="0" w:type="auto"/>
          </w:tcPr>
          <w:p w14:paraId="4A9E962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0F2A51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4356BA14" w14:textId="77777777" w:rsidTr="00865A07">
        <w:tc>
          <w:tcPr>
            <w:tcW w:w="0" w:type="auto"/>
            <w:gridSpan w:val="2"/>
          </w:tcPr>
          <w:p w14:paraId="18C1D728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ve self-consciousness</w:t>
            </w:r>
          </w:p>
        </w:tc>
        <w:tc>
          <w:tcPr>
            <w:tcW w:w="0" w:type="auto"/>
          </w:tcPr>
          <w:p w14:paraId="5F67E3B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F97903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484525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4AD65CCB" w14:textId="77777777" w:rsidTr="00865A07">
        <w:tc>
          <w:tcPr>
            <w:tcW w:w="0" w:type="auto"/>
          </w:tcPr>
          <w:p w14:paraId="712D6422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5676881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1B211C52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8 (4.30)</w:t>
            </w:r>
          </w:p>
        </w:tc>
        <w:tc>
          <w:tcPr>
            <w:tcW w:w="0" w:type="auto"/>
            <w:vAlign w:val="center"/>
          </w:tcPr>
          <w:p w14:paraId="6048283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326</w:t>
            </w:r>
          </w:p>
        </w:tc>
        <w:tc>
          <w:tcPr>
            <w:tcW w:w="0" w:type="auto"/>
            <w:vAlign w:val="center"/>
          </w:tcPr>
          <w:p w14:paraId="4B3BA92F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744</w:t>
            </w:r>
          </w:p>
        </w:tc>
      </w:tr>
      <w:tr w:rsidR="00865A07" w:rsidRPr="00865A07" w14:paraId="1DCD8706" w14:textId="77777777" w:rsidTr="00865A07">
        <w:tc>
          <w:tcPr>
            <w:tcW w:w="0" w:type="auto"/>
          </w:tcPr>
          <w:p w14:paraId="1CB2C718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18C940D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59187044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5 (4.19)</w:t>
            </w:r>
          </w:p>
        </w:tc>
        <w:tc>
          <w:tcPr>
            <w:tcW w:w="0" w:type="auto"/>
          </w:tcPr>
          <w:p w14:paraId="1997CDBA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FBC170F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64C1237D" w14:textId="77777777" w:rsidTr="00865A07">
        <w:tc>
          <w:tcPr>
            <w:tcW w:w="0" w:type="auto"/>
            <w:gridSpan w:val="2"/>
          </w:tcPr>
          <w:p w14:paraId="70C1AC4C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symptoms</w:t>
            </w:r>
          </w:p>
        </w:tc>
        <w:tc>
          <w:tcPr>
            <w:tcW w:w="0" w:type="auto"/>
          </w:tcPr>
          <w:p w14:paraId="50FBC58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5D50DA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78A79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6593A23D" w14:textId="77777777" w:rsidTr="00865A07">
        <w:tc>
          <w:tcPr>
            <w:tcW w:w="0" w:type="auto"/>
          </w:tcPr>
          <w:p w14:paraId="607B6CFE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A112C6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7FE16D5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3 (5.23)</w:t>
            </w:r>
          </w:p>
        </w:tc>
        <w:tc>
          <w:tcPr>
            <w:tcW w:w="0" w:type="auto"/>
            <w:vAlign w:val="center"/>
          </w:tcPr>
          <w:p w14:paraId="062CA17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090</w:t>
            </w:r>
          </w:p>
        </w:tc>
        <w:tc>
          <w:tcPr>
            <w:tcW w:w="0" w:type="auto"/>
            <w:vAlign w:val="center"/>
          </w:tcPr>
          <w:p w14:paraId="793AF34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928</w:t>
            </w:r>
          </w:p>
        </w:tc>
      </w:tr>
      <w:tr w:rsidR="00865A07" w:rsidRPr="00865A07" w14:paraId="38FA552C" w14:textId="77777777" w:rsidTr="00865A07">
        <w:tc>
          <w:tcPr>
            <w:tcW w:w="0" w:type="auto"/>
          </w:tcPr>
          <w:p w14:paraId="6BC3E7E2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5A3AE41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0360D5B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5 (5.17)</w:t>
            </w:r>
          </w:p>
        </w:tc>
        <w:tc>
          <w:tcPr>
            <w:tcW w:w="0" w:type="auto"/>
          </w:tcPr>
          <w:p w14:paraId="34F2DE96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45200E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C849824" w14:textId="77777777" w:rsidTr="00865A07">
        <w:tc>
          <w:tcPr>
            <w:tcW w:w="0" w:type="auto"/>
            <w:gridSpan w:val="2"/>
          </w:tcPr>
          <w:p w14:paraId="76A240FD" w14:textId="77777777" w:rsidR="00865A07" w:rsidRPr="00865A07" w:rsidRDefault="00865A07" w:rsidP="00865A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 symptoms</w:t>
            </w:r>
          </w:p>
        </w:tc>
        <w:tc>
          <w:tcPr>
            <w:tcW w:w="0" w:type="auto"/>
          </w:tcPr>
          <w:p w14:paraId="49A4191A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763E99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F04217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DAD1D1F" w14:textId="77777777" w:rsidTr="00865A07">
        <w:tc>
          <w:tcPr>
            <w:tcW w:w="0" w:type="auto"/>
          </w:tcPr>
          <w:p w14:paraId="75CD629C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34CEA1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18BD5218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5 (6.74)</w:t>
            </w:r>
          </w:p>
        </w:tc>
        <w:tc>
          <w:tcPr>
            <w:tcW w:w="0" w:type="auto"/>
            <w:vAlign w:val="center"/>
          </w:tcPr>
          <w:p w14:paraId="32031F1D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-2.438</w:t>
            </w:r>
          </w:p>
        </w:tc>
        <w:tc>
          <w:tcPr>
            <w:tcW w:w="0" w:type="auto"/>
            <w:vAlign w:val="center"/>
          </w:tcPr>
          <w:p w14:paraId="3CCD5E72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015</w:t>
            </w:r>
          </w:p>
        </w:tc>
      </w:tr>
      <w:tr w:rsidR="00865A07" w:rsidRPr="00865A07" w14:paraId="1546BBD0" w14:textId="77777777" w:rsidTr="00865A07">
        <w:tc>
          <w:tcPr>
            <w:tcW w:w="0" w:type="auto"/>
          </w:tcPr>
          <w:p w14:paraId="654302B4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CBA86D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5E095329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1 (6.12)</w:t>
            </w:r>
          </w:p>
        </w:tc>
        <w:tc>
          <w:tcPr>
            <w:tcW w:w="0" w:type="auto"/>
            <w:vAlign w:val="center"/>
          </w:tcPr>
          <w:p w14:paraId="26C8258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53CF5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64D422ED" w14:textId="77777777" w:rsidTr="00865A07">
        <w:tc>
          <w:tcPr>
            <w:tcW w:w="0" w:type="auto"/>
            <w:gridSpan w:val="2"/>
          </w:tcPr>
          <w:p w14:paraId="559FE7AA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</w:tcPr>
          <w:p w14:paraId="72873B1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8F22B5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D753738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515ADFF6" w14:textId="77777777" w:rsidTr="00865A07">
        <w:tc>
          <w:tcPr>
            <w:tcW w:w="0" w:type="auto"/>
          </w:tcPr>
          <w:p w14:paraId="394CD828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40D4C40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1D33054D" w14:textId="746786CF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495F0A7A" w14:textId="700BE0CA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-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4</w:t>
            </w: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99</w:t>
            </w:r>
          </w:p>
        </w:tc>
        <w:tc>
          <w:tcPr>
            <w:tcW w:w="0" w:type="auto"/>
            <w:vAlign w:val="center"/>
          </w:tcPr>
          <w:p w14:paraId="5E21CA4D" w14:textId="126D237F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0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00</w:t>
            </w:r>
          </w:p>
        </w:tc>
      </w:tr>
      <w:tr w:rsidR="00865A07" w:rsidRPr="00865A07" w14:paraId="2EC34F77" w14:textId="77777777" w:rsidTr="00865A07">
        <w:tc>
          <w:tcPr>
            <w:tcW w:w="0" w:type="auto"/>
          </w:tcPr>
          <w:p w14:paraId="264EC11A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652C90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20F6EF6E" w14:textId="13BF4689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C4C194A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E730CEA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4A4EB490" w14:textId="77777777" w:rsidTr="00865A07">
        <w:tc>
          <w:tcPr>
            <w:tcW w:w="0" w:type="auto"/>
            <w:gridSpan w:val="2"/>
          </w:tcPr>
          <w:p w14:paraId="40C68385" w14:textId="6C573760" w:rsidR="00865A07" w:rsidRPr="00865A07" w:rsidRDefault="00865A07" w:rsidP="00865A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ental bond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</w:t>
            </w:r>
          </w:p>
        </w:tc>
        <w:tc>
          <w:tcPr>
            <w:tcW w:w="0" w:type="auto"/>
          </w:tcPr>
          <w:p w14:paraId="1AB06407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FA2AC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48AE2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6643761C" w14:textId="77777777" w:rsidTr="00865A07">
        <w:tc>
          <w:tcPr>
            <w:tcW w:w="0" w:type="auto"/>
          </w:tcPr>
          <w:p w14:paraId="4871C557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FAC69F4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24699D32" w14:textId="624F694B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02C03BB1" w14:textId="341B5C9B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-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0</w:t>
            </w: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622</w:t>
            </w:r>
          </w:p>
        </w:tc>
        <w:tc>
          <w:tcPr>
            <w:tcW w:w="0" w:type="auto"/>
            <w:vAlign w:val="center"/>
          </w:tcPr>
          <w:p w14:paraId="23BEB571" w14:textId="69F28C82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267</w:t>
            </w:r>
          </w:p>
        </w:tc>
      </w:tr>
      <w:tr w:rsidR="00865A07" w:rsidRPr="00865A07" w14:paraId="4124D316" w14:textId="77777777" w:rsidTr="00865A07">
        <w:tc>
          <w:tcPr>
            <w:tcW w:w="0" w:type="auto"/>
          </w:tcPr>
          <w:p w14:paraId="4516FAA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D9A6A0E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47E353F5" w14:textId="1EFBD35F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3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2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718B2A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98B541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50DF9156" w14:textId="77777777" w:rsidTr="00865A07">
        <w:tc>
          <w:tcPr>
            <w:tcW w:w="0" w:type="auto"/>
            <w:gridSpan w:val="2"/>
          </w:tcPr>
          <w:p w14:paraId="3CC2D4B3" w14:textId="77777777" w:rsidR="00865A07" w:rsidRPr="00865A07" w:rsidRDefault="00865A07" w:rsidP="00865A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tal bond: Mother</w:t>
            </w:r>
          </w:p>
        </w:tc>
        <w:tc>
          <w:tcPr>
            <w:tcW w:w="0" w:type="auto"/>
          </w:tcPr>
          <w:p w14:paraId="1966AB79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2CD0FA3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FDD890D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67EFED9" w14:textId="77777777" w:rsidTr="00865A07">
        <w:tc>
          <w:tcPr>
            <w:tcW w:w="0" w:type="auto"/>
          </w:tcPr>
          <w:p w14:paraId="2BD77360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71E94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440EA2CE" w14:textId="02DE039E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.74)</w:t>
            </w:r>
          </w:p>
        </w:tc>
        <w:tc>
          <w:tcPr>
            <w:tcW w:w="0" w:type="auto"/>
            <w:vAlign w:val="center"/>
          </w:tcPr>
          <w:p w14:paraId="00888F28" w14:textId="046232F3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-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1</w:t>
            </w: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75</w:t>
            </w:r>
          </w:p>
        </w:tc>
        <w:tc>
          <w:tcPr>
            <w:tcW w:w="0" w:type="auto"/>
            <w:vAlign w:val="center"/>
          </w:tcPr>
          <w:p w14:paraId="11E8AE9A" w14:textId="247CFA8E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0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80</w:t>
            </w:r>
          </w:p>
        </w:tc>
      </w:tr>
      <w:tr w:rsidR="00865A07" w:rsidRPr="00865A07" w14:paraId="22BF10F8" w14:textId="77777777" w:rsidTr="00865A07">
        <w:tc>
          <w:tcPr>
            <w:tcW w:w="0" w:type="auto"/>
          </w:tcPr>
          <w:p w14:paraId="710392F3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1295ABE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1A8B00D2" w14:textId="13DCC608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.12)</w:t>
            </w:r>
          </w:p>
        </w:tc>
        <w:tc>
          <w:tcPr>
            <w:tcW w:w="0" w:type="auto"/>
            <w:vAlign w:val="center"/>
          </w:tcPr>
          <w:p w14:paraId="61AB2AF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9B314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3BCFD255" w14:textId="77777777" w:rsidTr="00865A07">
        <w:tc>
          <w:tcPr>
            <w:tcW w:w="0" w:type="auto"/>
            <w:gridSpan w:val="2"/>
          </w:tcPr>
          <w:p w14:paraId="16FAC433" w14:textId="77777777" w:rsidR="00865A07" w:rsidRPr="00865A07" w:rsidRDefault="00865A07" w:rsidP="00865A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ncy</w:t>
            </w:r>
          </w:p>
        </w:tc>
        <w:tc>
          <w:tcPr>
            <w:tcW w:w="0" w:type="auto"/>
          </w:tcPr>
          <w:p w14:paraId="2D45A4A8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3CA897C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094CAF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FDF547B" w14:textId="77777777" w:rsidTr="00865A07">
        <w:tc>
          <w:tcPr>
            <w:tcW w:w="0" w:type="auto"/>
          </w:tcPr>
          <w:p w14:paraId="2EC4CAFD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EAC2A05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3DD4E10D" w14:textId="39259625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ACA8465" w14:textId="7AD8C4F9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4</w:t>
            </w: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29</w:t>
            </w:r>
          </w:p>
        </w:tc>
        <w:tc>
          <w:tcPr>
            <w:tcW w:w="0" w:type="auto"/>
            <w:vAlign w:val="center"/>
          </w:tcPr>
          <w:p w14:paraId="3645D3E9" w14:textId="3BFEF59C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0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00</w:t>
            </w:r>
          </w:p>
        </w:tc>
      </w:tr>
      <w:tr w:rsidR="00865A07" w:rsidRPr="00865A07" w14:paraId="6D82D802" w14:textId="77777777" w:rsidTr="00865A07">
        <w:tc>
          <w:tcPr>
            <w:tcW w:w="0" w:type="auto"/>
          </w:tcPr>
          <w:p w14:paraId="25B8CD6C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DAD80CD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443306C6" w14:textId="6D5DA989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7497ACA6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C74A8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1DDF66D" w14:textId="77777777" w:rsidTr="00865A07">
        <w:tc>
          <w:tcPr>
            <w:tcW w:w="0" w:type="auto"/>
            <w:gridSpan w:val="2"/>
          </w:tcPr>
          <w:p w14:paraId="4FA5C321" w14:textId="77777777" w:rsidR="00865A07" w:rsidRPr="00865A07" w:rsidRDefault="00865A07" w:rsidP="00865A0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munion  </w:t>
            </w:r>
          </w:p>
        </w:tc>
        <w:tc>
          <w:tcPr>
            <w:tcW w:w="0" w:type="auto"/>
          </w:tcPr>
          <w:p w14:paraId="253BB350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5AD43B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8CE945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65A07" w:rsidRPr="00865A07" w14:paraId="2B6588D9" w14:textId="77777777" w:rsidTr="00865A07">
        <w:tc>
          <w:tcPr>
            <w:tcW w:w="0" w:type="auto"/>
          </w:tcPr>
          <w:p w14:paraId="5B437EE6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7682C73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027E0B07" w14:textId="1E174FC2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3879B774" w14:textId="09DD7382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1</w:t>
            </w: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0</w:t>
            </w: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8</w:t>
            </w:r>
          </w:p>
        </w:tc>
        <w:tc>
          <w:tcPr>
            <w:tcW w:w="0" w:type="auto"/>
            <w:vAlign w:val="center"/>
          </w:tcPr>
          <w:p w14:paraId="307FA18E" w14:textId="36D59B3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4"/>
                <w:szCs w:val="24"/>
                <w:lang w:val="en-US"/>
                <w14:ligatures w14:val="standardContextual"/>
              </w:rPr>
              <w:t>138</w:t>
            </w:r>
          </w:p>
        </w:tc>
      </w:tr>
      <w:tr w:rsidR="00865A07" w:rsidRPr="00865A07" w14:paraId="300D349C" w14:textId="77777777" w:rsidTr="00865A07">
        <w:tc>
          <w:tcPr>
            <w:tcW w:w="0" w:type="auto"/>
            <w:tcBorders>
              <w:bottom w:val="single" w:sz="4" w:space="0" w:color="auto"/>
            </w:tcBorders>
          </w:tcPr>
          <w:p w14:paraId="713FB283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B048F2" w14:textId="77777777" w:rsidR="00865A07" w:rsidRPr="00865A07" w:rsidRDefault="00865A07" w:rsidP="00865A07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B4169" w14:textId="478933FE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Pr="00865A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391649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18D0C1" w14:textId="77777777" w:rsidR="00865A07" w:rsidRPr="00865A07" w:rsidRDefault="00865A07" w:rsidP="00865A0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C33E1C6" w14:textId="03FDEFEA" w:rsidR="00146991" w:rsidRPr="00222878" w:rsidRDefault="00AE3C39" w:rsidP="00096665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5FDD872" w14:textId="77777777" w:rsidR="00146991" w:rsidRPr="00A25C4F" w:rsidRDefault="00146991" w:rsidP="001469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146991" w:rsidRPr="00A25C4F" w:rsidSect="001469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65969C" w14:textId="77777777" w:rsidR="00146991" w:rsidRPr="00A25C4F" w:rsidRDefault="00146991" w:rsidP="0014699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5C4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nalysis of missing data patterns </w:t>
      </w:r>
    </w:p>
    <w:p w14:paraId="224FA8A1" w14:textId="77777777" w:rsidR="00146991" w:rsidRPr="00A25C4F" w:rsidRDefault="00146991" w:rsidP="0014699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5C4F">
        <w:rPr>
          <w:rFonts w:ascii="Times New Roman" w:hAnsi="Times New Roman" w:cs="Times New Roman"/>
          <w:sz w:val="24"/>
          <w:szCs w:val="24"/>
          <w:lang w:val="en-GB"/>
        </w:rPr>
        <w:t xml:space="preserve">Incomplete data patterns can be represented as the proportion of data or coverage for each covariance of scores between two variables. At any time, the highest available data was 99% of the participants and the lowest coverage was 35%. As attrition is a common occurrence in longitudinal data, we consider that the pattern of data loss is not too great (Tables S1).  </w:t>
      </w:r>
    </w:p>
    <w:tbl>
      <w:tblPr>
        <w:tblStyle w:val="GridTable1Light"/>
        <w:tblpPr w:leftFromText="141" w:rightFromText="141" w:vertAnchor="page" w:horzAnchor="margin" w:tblpY="39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36"/>
        <w:gridCol w:w="3515"/>
        <w:gridCol w:w="516"/>
        <w:gridCol w:w="516"/>
        <w:gridCol w:w="516"/>
        <w:gridCol w:w="516"/>
        <w:gridCol w:w="336"/>
        <w:gridCol w:w="336"/>
        <w:gridCol w:w="336"/>
        <w:gridCol w:w="222"/>
      </w:tblGrid>
      <w:tr w:rsidR="00146991" w:rsidRPr="003E41FA" w14:paraId="46A8C32C" w14:textId="77777777" w:rsidTr="00F33797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504E6AD" w14:textId="0DBE14FE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</w:t>
            </w:r>
            <w:r w:rsidR="00096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A25C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: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variance coverage across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1271EA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146991" w:rsidRPr="00A25C4F" w14:paraId="7741028B" w14:textId="77777777" w:rsidTr="00F337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44C6B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4921D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65C4C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EF8974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909AD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4DFDB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C9C44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3B005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4AF6B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A8299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29A02202" w14:textId="77777777" w:rsidTr="00F33797">
        <w:tc>
          <w:tcPr>
            <w:tcW w:w="0" w:type="auto"/>
            <w:tcBorders>
              <w:top w:val="single" w:sz="4" w:space="0" w:color="auto"/>
            </w:tcBorders>
          </w:tcPr>
          <w:p w14:paraId="140B7BF8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9F9B1C" w14:textId="37182B24" w:rsidR="00146991" w:rsidRPr="00A25C4F" w:rsidRDefault="008F13CE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interpersonal distress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0E359F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2BF44B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47D1CA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4805A1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0CC3C2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BED440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E16EDF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72FC2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23C4FC90" w14:textId="77777777" w:rsidTr="00F33797">
        <w:tc>
          <w:tcPr>
            <w:tcW w:w="0" w:type="auto"/>
          </w:tcPr>
          <w:p w14:paraId="7F457C5E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7C11397" w14:textId="58E46124" w:rsidR="00146991" w:rsidRPr="00A25C4F" w:rsidRDefault="008F13CE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interpersonal distress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_T2</w:t>
            </w:r>
          </w:p>
        </w:tc>
        <w:tc>
          <w:tcPr>
            <w:tcW w:w="0" w:type="auto"/>
            <w:vAlign w:val="bottom"/>
          </w:tcPr>
          <w:p w14:paraId="351961FF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4</w:t>
            </w:r>
          </w:p>
        </w:tc>
        <w:tc>
          <w:tcPr>
            <w:tcW w:w="0" w:type="auto"/>
            <w:vAlign w:val="bottom"/>
          </w:tcPr>
          <w:p w14:paraId="29D13AD2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4</w:t>
            </w:r>
          </w:p>
        </w:tc>
        <w:tc>
          <w:tcPr>
            <w:tcW w:w="0" w:type="auto"/>
            <w:vAlign w:val="bottom"/>
          </w:tcPr>
          <w:p w14:paraId="5ACA5331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EE674E4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A1F0C7F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42F2A6B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07B3340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169D2B4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3A164822" w14:textId="77777777" w:rsidTr="00F33797">
        <w:trPr>
          <w:trHeight w:val="68"/>
        </w:trPr>
        <w:tc>
          <w:tcPr>
            <w:tcW w:w="0" w:type="auto"/>
          </w:tcPr>
          <w:p w14:paraId="5719F5FE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19FEF305" w14:textId="6B62C5B0" w:rsidR="00146991" w:rsidRPr="00A25C4F" w:rsidRDefault="008F13CE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interpersonal distress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0" w:type="auto"/>
            <w:vAlign w:val="bottom"/>
          </w:tcPr>
          <w:p w14:paraId="64BDCB99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</w:t>
            </w:r>
          </w:p>
        </w:tc>
        <w:tc>
          <w:tcPr>
            <w:tcW w:w="0" w:type="auto"/>
            <w:vAlign w:val="bottom"/>
          </w:tcPr>
          <w:p w14:paraId="6038A30B" w14:textId="41447A61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D422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0" w:type="auto"/>
            <w:vAlign w:val="bottom"/>
          </w:tcPr>
          <w:p w14:paraId="77D3BD80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6</w:t>
            </w:r>
          </w:p>
        </w:tc>
        <w:tc>
          <w:tcPr>
            <w:tcW w:w="0" w:type="auto"/>
            <w:vAlign w:val="bottom"/>
          </w:tcPr>
          <w:p w14:paraId="1119D5E8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72FE93E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413BFB2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4ADF724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0EEF413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6F0FE5F1" w14:textId="77777777" w:rsidTr="002575D5">
        <w:tc>
          <w:tcPr>
            <w:tcW w:w="0" w:type="auto"/>
            <w:tcBorders>
              <w:bottom w:val="single" w:sz="4" w:space="0" w:color="auto"/>
            </w:tcBorders>
          </w:tcPr>
          <w:p w14:paraId="03DA01EB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D88455F" w14:textId="04B4EF83" w:rsidR="00146991" w:rsidRPr="00A25C4F" w:rsidRDefault="008F13CE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interpersonal distress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T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DA45C5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B384DD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FCD426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6382AF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9934FD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929756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C4BEBF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66C91" w14:textId="77777777" w:rsidR="00146991" w:rsidRPr="00A25C4F" w:rsidRDefault="00146991" w:rsidP="00F337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011F308" w14:textId="77777777" w:rsidR="00146991" w:rsidRPr="00A25C4F" w:rsidRDefault="00146991" w:rsidP="0014699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25C4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BA52B96" w14:textId="77777777" w:rsidR="00146991" w:rsidRPr="00A25C4F" w:rsidRDefault="00146991" w:rsidP="0014699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146991" w:rsidRPr="00A25C4F" w:rsidSect="001469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85DD61" w14:textId="2C748BAA" w:rsidR="00146991" w:rsidRPr="00A25C4F" w:rsidRDefault="00146991" w:rsidP="0014699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5C4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e investigated whether any differences exist between completers and non-completers at T2 – T4, using the scores at T1 on </w:t>
      </w:r>
      <w:r w:rsidR="002575D5">
        <w:rPr>
          <w:rFonts w:ascii="Times New Roman" w:hAnsi="Times New Roman" w:cs="Times New Roman"/>
          <w:sz w:val="24"/>
          <w:szCs w:val="24"/>
          <w:lang w:val="en-GB"/>
        </w:rPr>
        <w:t>general interpersonal distress</w:t>
      </w:r>
      <w:r w:rsidRPr="00A25C4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F6B8A" w:rsidRPr="001F6B8A">
        <w:rPr>
          <w:rFonts w:ascii="Times New Roman" w:hAnsi="Times New Roman" w:cs="Times New Roman"/>
          <w:sz w:val="24"/>
          <w:szCs w:val="24"/>
          <w:lang w:val="en-GB"/>
        </w:rPr>
        <w:t>Although attrition was not systematically related to interpersonal distress at earlier timepoints, by the final measurement completers reported slightly higher distress than non-completers. This suggests that participants experiencing greater distress may have been more likely to remain engaged, which could have implications for the generalizability of findings at later waves.</w:t>
      </w:r>
      <w:r w:rsidR="007528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6B8A" w:rsidRPr="001F6B8A">
        <w:rPr>
          <w:rFonts w:ascii="Times New Roman" w:hAnsi="Times New Roman" w:cs="Times New Roman"/>
          <w:sz w:val="24"/>
          <w:szCs w:val="24"/>
          <w:lang w:val="en-GB"/>
        </w:rPr>
        <w:t>One possible explanation is that individuals experiencing greater distress were more motivated to remain engaged in the study</w:t>
      </w:r>
      <w:r w:rsidR="00D4222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F6B8A" w:rsidRPr="001F6B8A">
        <w:rPr>
          <w:rFonts w:ascii="Times New Roman" w:hAnsi="Times New Roman" w:cs="Times New Roman"/>
          <w:sz w:val="24"/>
          <w:szCs w:val="24"/>
          <w:lang w:val="en-GB"/>
        </w:rPr>
        <w:t>Conversely, those with lower distress may have seen less personal relevance and dropped out.</w:t>
      </w:r>
      <w:r w:rsidRPr="00A25C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"/>
        <w:gridCol w:w="2939"/>
        <w:gridCol w:w="2287"/>
        <w:gridCol w:w="1080"/>
        <w:gridCol w:w="1433"/>
      </w:tblGrid>
      <w:tr w:rsidR="00146991" w:rsidRPr="003E41FA" w14:paraId="1C7A29A6" w14:textId="77777777" w:rsidTr="00F33797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C8A9B71" w14:textId="05DA04D0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</w:t>
            </w:r>
            <w:r w:rsidR="00096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A25C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: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fferences in initial levels between completers and non-completers</w:t>
            </w:r>
          </w:p>
        </w:tc>
      </w:tr>
      <w:tr w:rsidR="00146991" w:rsidRPr="00A25C4F" w14:paraId="0B9373EA" w14:textId="77777777" w:rsidTr="00F3379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9C98DA" w14:textId="77777777" w:rsidR="00146991" w:rsidRPr="00A25C4F" w:rsidRDefault="00146991" w:rsidP="00F337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0AAFA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CC131C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5EE4A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-value</w:t>
            </w:r>
          </w:p>
        </w:tc>
      </w:tr>
      <w:tr w:rsidR="00146991" w:rsidRPr="00A25C4F" w14:paraId="6BEEC12D" w14:textId="77777777" w:rsidTr="00F33797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2D28232" w14:textId="5B59158D" w:rsidR="00146991" w:rsidRPr="008F13CE" w:rsidRDefault="008F13CE" w:rsidP="00F337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F13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ral interpersonal dist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975C1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752CB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FFBE0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64882CD7" w14:textId="77777777" w:rsidTr="00F33797">
        <w:tc>
          <w:tcPr>
            <w:tcW w:w="0" w:type="auto"/>
            <w:gridSpan w:val="2"/>
          </w:tcPr>
          <w:p w14:paraId="4175BE7A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2</w:t>
            </w:r>
          </w:p>
        </w:tc>
        <w:tc>
          <w:tcPr>
            <w:tcW w:w="0" w:type="auto"/>
          </w:tcPr>
          <w:p w14:paraId="5D193425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AF269E0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0D48893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64687EA6" w14:textId="77777777" w:rsidTr="00F33797">
        <w:tc>
          <w:tcPr>
            <w:tcW w:w="0" w:type="auto"/>
          </w:tcPr>
          <w:p w14:paraId="572D3235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EC0FFD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2A2E5CF7" w14:textId="4A01E83C" w:rsidR="00146991" w:rsidRPr="00A25C4F" w:rsidRDefault="001F6B8A" w:rsidP="001F6B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84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9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4FB1338A" w14:textId="791A92F4" w:rsidR="00146991" w:rsidRPr="00A25C4F" w:rsidRDefault="008F13CE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2</w:t>
            </w:r>
          </w:p>
        </w:tc>
        <w:tc>
          <w:tcPr>
            <w:tcW w:w="0" w:type="auto"/>
          </w:tcPr>
          <w:p w14:paraId="5C131DBB" w14:textId="1B1A54E9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F13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</w:tr>
      <w:tr w:rsidR="00146991" w:rsidRPr="00A25C4F" w14:paraId="69AF50AE" w14:textId="77777777" w:rsidTr="00F33797">
        <w:tc>
          <w:tcPr>
            <w:tcW w:w="0" w:type="auto"/>
          </w:tcPr>
          <w:p w14:paraId="17CF9FD7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333C669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444F72AD" w14:textId="10D4AD1D" w:rsidR="00146991" w:rsidRPr="00A25C4F" w:rsidRDefault="001F6B8A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96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0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36EF2A18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02EACFE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66320A9C" w14:textId="77777777" w:rsidTr="00F33797">
        <w:tc>
          <w:tcPr>
            <w:tcW w:w="0" w:type="auto"/>
            <w:gridSpan w:val="2"/>
          </w:tcPr>
          <w:p w14:paraId="05B71D33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3</w:t>
            </w:r>
          </w:p>
        </w:tc>
        <w:tc>
          <w:tcPr>
            <w:tcW w:w="0" w:type="auto"/>
          </w:tcPr>
          <w:p w14:paraId="5CE7D5EA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506482D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D0BBBD8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10EEFDB2" w14:textId="77777777" w:rsidTr="00F33797">
        <w:tc>
          <w:tcPr>
            <w:tcW w:w="0" w:type="auto"/>
          </w:tcPr>
          <w:p w14:paraId="28CDE4E8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DD350C6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2ECEBA7C" w14:textId="48C497BF" w:rsidR="00146991" w:rsidRPr="00A25C4F" w:rsidRDefault="001F6B8A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21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9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4BD4F8F1" w14:textId="4D01313E" w:rsidR="00146991" w:rsidRPr="00A25C4F" w:rsidRDefault="008F13CE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49</w:t>
            </w:r>
          </w:p>
        </w:tc>
        <w:tc>
          <w:tcPr>
            <w:tcW w:w="0" w:type="auto"/>
          </w:tcPr>
          <w:p w14:paraId="445F23D8" w14:textId="4CF66E95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F13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7</w:t>
            </w:r>
          </w:p>
        </w:tc>
      </w:tr>
      <w:tr w:rsidR="00146991" w:rsidRPr="00A25C4F" w14:paraId="0D33B49F" w14:textId="77777777" w:rsidTr="00F33797">
        <w:tc>
          <w:tcPr>
            <w:tcW w:w="0" w:type="auto"/>
          </w:tcPr>
          <w:p w14:paraId="3B87628B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3DC2FE8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</w:tcPr>
          <w:p w14:paraId="4126C713" w14:textId="38FE628A" w:rsidR="00146991" w:rsidRPr="00A25C4F" w:rsidRDefault="001F6B8A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.78 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0</w:t>
            </w: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07AFFE0B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5B1B32F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43EC53AF" w14:textId="77777777" w:rsidTr="00F33797">
        <w:tc>
          <w:tcPr>
            <w:tcW w:w="0" w:type="auto"/>
            <w:gridSpan w:val="2"/>
          </w:tcPr>
          <w:p w14:paraId="13A4E120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4</w:t>
            </w:r>
          </w:p>
        </w:tc>
        <w:tc>
          <w:tcPr>
            <w:tcW w:w="0" w:type="auto"/>
          </w:tcPr>
          <w:p w14:paraId="375D464B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05E7188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36306C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46991" w:rsidRPr="00A25C4F" w14:paraId="136FFA37" w14:textId="77777777" w:rsidTr="00F33797">
        <w:tc>
          <w:tcPr>
            <w:tcW w:w="0" w:type="auto"/>
          </w:tcPr>
          <w:p w14:paraId="5C53401B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0CF3C5B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rs</w:t>
            </w:r>
          </w:p>
        </w:tc>
        <w:tc>
          <w:tcPr>
            <w:tcW w:w="0" w:type="auto"/>
          </w:tcPr>
          <w:p w14:paraId="294B1BCB" w14:textId="19ED8848" w:rsidR="00146991" w:rsidRPr="00A25C4F" w:rsidRDefault="008F13CE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41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2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14:paraId="4175FF15" w14:textId="09A84A8F" w:rsidR="00146991" w:rsidRPr="00A25C4F" w:rsidRDefault="008F13CE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78</w:t>
            </w:r>
          </w:p>
        </w:tc>
        <w:tc>
          <w:tcPr>
            <w:tcW w:w="0" w:type="auto"/>
          </w:tcPr>
          <w:p w14:paraId="66C7A0C8" w14:textId="5E79BB04" w:rsidR="00146991" w:rsidRPr="00A25C4F" w:rsidRDefault="008F13CE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9</w:t>
            </w:r>
          </w:p>
        </w:tc>
      </w:tr>
      <w:tr w:rsidR="00146991" w:rsidRPr="00A25C4F" w14:paraId="3C1D368F" w14:textId="77777777" w:rsidTr="002575D5">
        <w:tc>
          <w:tcPr>
            <w:tcW w:w="0" w:type="auto"/>
            <w:tcBorders>
              <w:bottom w:val="single" w:sz="4" w:space="0" w:color="auto"/>
            </w:tcBorders>
          </w:tcPr>
          <w:p w14:paraId="49DED67D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75055" w14:textId="77777777" w:rsidR="00146991" w:rsidRPr="00A25C4F" w:rsidRDefault="00146991" w:rsidP="00F3379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comple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3174F7" w14:textId="20DFBFAF" w:rsidR="00146991" w:rsidRPr="00A25C4F" w:rsidRDefault="008F13CE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0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48</w:t>
            </w:r>
            <w:r w:rsidR="00146991" w:rsidRPr="00A25C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10864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BA3F1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C949443" w14:textId="77777777" w:rsidR="00146991" w:rsidRPr="00A25C4F" w:rsidRDefault="00146991" w:rsidP="0014699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08905A" w14:textId="77777777" w:rsidR="00146991" w:rsidRPr="00A25C4F" w:rsidRDefault="00146991" w:rsidP="00146991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A25C4F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br w:type="page"/>
      </w:r>
    </w:p>
    <w:p w14:paraId="7296A781" w14:textId="77777777" w:rsidR="00146991" w:rsidRPr="00A25C4F" w:rsidRDefault="00146991" w:rsidP="0014699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31008511"/>
      <w:r w:rsidRPr="00A25C4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e used logistic </w:t>
      </w:r>
      <w:bookmarkStart w:id="1" w:name="_Hlk120770413"/>
      <w:r w:rsidRPr="00A25C4F">
        <w:rPr>
          <w:rFonts w:ascii="Times New Roman" w:hAnsi="Times New Roman" w:cs="Times New Roman"/>
          <w:sz w:val="24"/>
          <w:szCs w:val="24"/>
          <w:lang w:val="en-GB"/>
        </w:rPr>
        <w:t>regression to estimate the extent to which variables in previous times (i.e., T1 – T3) predict attrition from subsequent times (T2 – T4). If variables in the analysis model are related to attrition, it is unlikely that dropout occurred completely at random (i.e., resulting in data that are missing completely at random [MCAR]). The results mainly indicated that the logistic regression models were not significant in the extent to which variables in previous times predict attrition from subsequent ones</w:t>
      </w:r>
      <w:bookmarkEnd w:id="1"/>
      <w:r w:rsidRPr="00A25C4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1100"/>
        <w:gridCol w:w="816"/>
        <w:gridCol w:w="1100"/>
        <w:gridCol w:w="816"/>
        <w:gridCol w:w="1100"/>
        <w:gridCol w:w="816"/>
      </w:tblGrid>
      <w:tr w:rsidR="00146991" w:rsidRPr="003E41FA" w14:paraId="0DDAD419" w14:textId="77777777" w:rsidTr="00F33797">
        <w:tc>
          <w:tcPr>
            <w:tcW w:w="0" w:type="auto"/>
            <w:gridSpan w:val="7"/>
            <w:tcBorders>
              <w:bottom w:val="single" w:sz="4" w:space="0" w:color="auto"/>
            </w:tcBorders>
          </w:tcPr>
          <w:bookmarkEnd w:id="0"/>
          <w:p w14:paraId="18A505C3" w14:textId="039E9650" w:rsidR="00146991" w:rsidRPr="00A25C4F" w:rsidRDefault="00146991" w:rsidP="00F3379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able S</w:t>
            </w:r>
            <w:r w:rsidR="0009666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5</w:t>
            </w:r>
            <w:r w:rsidRPr="00A25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:</w:t>
            </w:r>
            <w:r w:rsidRPr="00A25C4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Logistic regression for whole time missing data analyses</w:t>
            </w:r>
          </w:p>
        </w:tc>
      </w:tr>
      <w:tr w:rsidR="00146991" w:rsidRPr="00A25C4F" w14:paraId="0B62288E" w14:textId="77777777" w:rsidTr="00F3379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0776C9" w14:textId="77777777" w:rsidR="00146991" w:rsidRPr="00A25C4F" w:rsidRDefault="00146991" w:rsidP="00F3379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64BD3B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lang w:val="en-GB"/>
              </w:rPr>
              <w:t>Time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C73D3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lang w:val="en-GB"/>
              </w:rPr>
              <w:t>Time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43501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5C4F">
              <w:rPr>
                <w:rFonts w:ascii="Times New Roman" w:hAnsi="Times New Roman" w:cs="Times New Roman"/>
                <w:b/>
                <w:bCs/>
                <w:lang w:val="en-GB"/>
              </w:rPr>
              <w:t>Time 4</w:t>
            </w:r>
          </w:p>
        </w:tc>
      </w:tr>
      <w:tr w:rsidR="00146991" w:rsidRPr="00A25C4F" w14:paraId="258A52A5" w14:textId="77777777" w:rsidTr="00F33797">
        <w:tc>
          <w:tcPr>
            <w:tcW w:w="0" w:type="auto"/>
            <w:tcBorders>
              <w:top w:val="single" w:sz="4" w:space="0" w:color="auto"/>
            </w:tcBorders>
          </w:tcPr>
          <w:p w14:paraId="4FBA841C" w14:textId="77777777" w:rsidR="00146991" w:rsidRPr="00A25C4F" w:rsidRDefault="00146991" w:rsidP="00F3379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B0CAD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20EE8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25C4F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2ADC1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2085EE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25C4F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EB382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956F9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A25C4F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146991" w:rsidRPr="00A25C4F" w14:paraId="2FB859EC" w14:textId="77777777" w:rsidTr="00F33797">
        <w:tc>
          <w:tcPr>
            <w:tcW w:w="0" w:type="auto"/>
          </w:tcPr>
          <w:p w14:paraId="469142A8" w14:textId="2F1BEBA8" w:rsidR="00146991" w:rsidRPr="00A25C4F" w:rsidRDefault="001F6B8A" w:rsidP="00F33797">
            <w:pPr>
              <w:spacing w:befor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 interpersonal distress</w:t>
            </w:r>
            <w:r w:rsidR="00146991" w:rsidRPr="00A25C4F">
              <w:rPr>
                <w:rFonts w:ascii="Times New Roman" w:hAnsi="Times New Roman" w:cs="Times New Roman"/>
                <w:lang w:val="en-GB"/>
              </w:rPr>
              <w:t>_T1</w:t>
            </w:r>
          </w:p>
        </w:tc>
        <w:tc>
          <w:tcPr>
            <w:tcW w:w="0" w:type="auto"/>
          </w:tcPr>
          <w:p w14:paraId="4DB70225" w14:textId="5A7B7C09" w:rsidR="00146991" w:rsidRPr="00A25C4F" w:rsidRDefault="00146991" w:rsidP="00F33797">
            <w:pPr>
              <w:spacing w:before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0.</w:t>
            </w:r>
            <w:r w:rsidR="00E00616">
              <w:rPr>
                <w:rFonts w:ascii="Times New Roman" w:hAnsi="Times New Roman" w:cs="Times New Roman"/>
                <w:lang w:val="en-GB"/>
              </w:rPr>
              <w:t>0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5C4F">
              <w:rPr>
                <w:rFonts w:ascii="Times New Roman" w:hAnsi="Times New Roman" w:cs="Times New Roman"/>
                <w:lang w:val="en-GB"/>
              </w:rPr>
              <w:t>(0.0</w:t>
            </w:r>
            <w:r w:rsidR="00E00616">
              <w:rPr>
                <w:rFonts w:ascii="Times New Roman" w:hAnsi="Times New Roman" w:cs="Times New Roman"/>
                <w:lang w:val="en-GB"/>
              </w:rPr>
              <w:t>0</w:t>
            </w:r>
            <w:r w:rsidRPr="00A25C4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00DA1A7D" w14:textId="1E433999" w:rsidR="00146991" w:rsidRPr="00A25C4F" w:rsidRDefault="00146991" w:rsidP="00F33797">
            <w:pPr>
              <w:spacing w:before="24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.</w:t>
            </w:r>
            <w:r w:rsidR="00E00616">
              <w:rPr>
                <w:rFonts w:ascii="Times New Roman" w:hAnsi="Times New Roman" w:cs="Times New Roman"/>
                <w:lang w:val="en-GB"/>
              </w:rPr>
              <w:t>356</w:t>
            </w:r>
          </w:p>
        </w:tc>
        <w:tc>
          <w:tcPr>
            <w:tcW w:w="0" w:type="auto"/>
          </w:tcPr>
          <w:p w14:paraId="4A36E71B" w14:textId="77777777" w:rsidR="00146991" w:rsidRPr="00A25C4F" w:rsidRDefault="00146991" w:rsidP="00F33797">
            <w:pPr>
              <w:spacing w:before="2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74CCB68" w14:textId="77777777" w:rsidR="00146991" w:rsidRPr="00A25C4F" w:rsidRDefault="00146991" w:rsidP="00F33797">
            <w:pPr>
              <w:spacing w:before="2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824167F" w14:textId="77777777" w:rsidR="00146991" w:rsidRPr="00A25C4F" w:rsidRDefault="00146991" w:rsidP="00F33797">
            <w:pPr>
              <w:spacing w:before="2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B7FC514" w14:textId="77777777" w:rsidR="00146991" w:rsidRPr="00A25C4F" w:rsidRDefault="00146991" w:rsidP="00F33797">
            <w:pPr>
              <w:spacing w:before="24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6991" w:rsidRPr="00A25C4F" w14:paraId="248D6313" w14:textId="77777777" w:rsidTr="00F33797">
        <w:tc>
          <w:tcPr>
            <w:tcW w:w="0" w:type="auto"/>
          </w:tcPr>
          <w:p w14:paraId="4E5E7B6A" w14:textId="0175D489" w:rsidR="00146991" w:rsidRPr="00A25C4F" w:rsidRDefault="001F6B8A" w:rsidP="00F3379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 interpersonal distress</w:t>
            </w:r>
            <w:r w:rsidRPr="00A25C4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46991" w:rsidRPr="00A25C4F">
              <w:rPr>
                <w:rFonts w:ascii="Times New Roman" w:hAnsi="Times New Roman" w:cs="Times New Roman"/>
                <w:lang w:val="en-GB"/>
              </w:rPr>
              <w:t>_T2</w:t>
            </w:r>
          </w:p>
        </w:tc>
        <w:tc>
          <w:tcPr>
            <w:tcW w:w="0" w:type="auto"/>
          </w:tcPr>
          <w:p w14:paraId="19B172B1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789BA54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9BE140B" w14:textId="2CD16316" w:rsidR="00146991" w:rsidRPr="00A25C4F" w:rsidRDefault="00E00616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  <w:r w:rsidR="0014699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46991" w:rsidRPr="00A25C4F">
              <w:rPr>
                <w:rFonts w:ascii="Times New Roman" w:hAnsi="Times New Roman" w:cs="Times New Roman"/>
                <w:lang w:val="en-GB"/>
              </w:rPr>
              <w:t>(0.0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146991" w:rsidRPr="00A25C4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</w:tcPr>
          <w:p w14:paraId="5C139035" w14:textId="3178CA6F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E00616">
              <w:rPr>
                <w:rFonts w:ascii="Times New Roman" w:hAnsi="Times New Roman" w:cs="Times New Roman"/>
                <w:lang w:val="en-GB"/>
              </w:rPr>
              <w:t>91</w:t>
            </w:r>
          </w:p>
        </w:tc>
        <w:tc>
          <w:tcPr>
            <w:tcW w:w="0" w:type="auto"/>
          </w:tcPr>
          <w:p w14:paraId="75903384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8154F3B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6991" w:rsidRPr="00A25C4F" w14:paraId="081C678F" w14:textId="77777777" w:rsidTr="001F6B8A">
        <w:tc>
          <w:tcPr>
            <w:tcW w:w="0" w:type="auto"/>
            <w:tcBorders>
              <w:bottom w:val="single" w:sz="4" w:space="0" w:color="auto"/>
            </w:tcBorders>
          </w:tcPr>
          <w:p w14:paraId="5F1EA52B" w14:textId="71A93896" w:rsidR="00146991" w:rsidRPr="00A25C4F" w:rsidRDefault="001F6B8A" w:rsidP="00F3379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 interpersonal distress</w:t>
            </w:r>
            <w:r w:rsidR="00146991" w:rsidRPr="00A25C4F">
              <w:rPr>
                <w:rFonts w:ascii="Times New Roman" w:hAnsi="Times New Roman" w:cs="Times New Roman"/>
                <w:lang w:val="en-GB"/>
              </w:rPr>
              <w:t xml:space="preserve"> _T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35796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3DDB9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DDFF2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5034E" w14:textId="77777777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2CB09C" w14:textId="7C8EAA84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0.0</w:t>
            </w:r>
            <w:r w:rsidR="00E0061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5C4F">
              <w:rPr>
                <w:rFonts w:ascii="Times New Roman" w:hAnsi="Times New Roman" w:cs="Times New Roman"/>
                <w:lang w:val="en-GB"/>
              </w:rPr>
              <w:t>(0.0</w:t>
            </w:r>
            <w:r w:rsidR="00E00616">
              <w:rPr>
                <w:rFonts w:ascii="Times New Roman" w:hAnsi="Times New Roman" w:cs="Times New Roman"/>
                <w:lang w:val="en-GB"/>
              </w:rPr>
              <w:t>0</w:t>
            </w:r>
            <w:r w:rsidRPr="00A25C4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03275" w14:textId="4AD1BF73" w:rsidR="00146991" w:rsidRPr="00A25C4F" w:rsidRDefault="00146991" w:rsidP="00F3379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25C4F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="00E0061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18E479CA" w14:textId="77777777" w:rsidR="00146991" w:rsidRPr="00A25C4F" w:rsidRDefault="00146991" w:rsidP="001469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20F534" w14:textId="77777777" w:rsidR="00146991" w:rsidRPr="00A25C4F" w:rsidRDefault="00146991" w:rsidP="00146991">
      <w:pPr>
        <w:rPr>
          <w:lang w:val="en-GB"/>
        </w:rPr>
      </w:pPr>
    </w:p>
    <w:p w14:paraId="72E9FCBA" w14:textId="77777777" w:rsidR="003E41FA" w:rsidRDefault="00146991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289BDC4" w14:textId="77777777" w:rsidR="00146991" w:rsidRDefault="00146991" w:rsidP="00146991">
      <w:pPr>
        <w:spacing w:after="160" w:line="259" w:lineRule="auto"/>
        <w:rPr>
          <w:lang w:val="en-GB"/>
        </w:rPr>
      </w:pPr>
    </w:p>
    <w:p w14:paraId="496343E5" w14:textId="2A532CE2" w:rsidR="00146991" w:rsidRPr="003E07E5" w:rsidRDefault="002575D5" w:rsidP="00146991">
      <w:pPr>
        <w:rPr>
          <w:lang w:val="en-GB"/>
        </w:rPr>
      </w:pPr>
      <w:r w:rsidRPr="002575D5">
        <w:rPr>
          <w:noProof/>
          <w:lang w:val="en-GB"/>
        </w:rPr>
        <w:drawing>
          <wp:inline distT="0" distB="0" distL="0" distR="0" wp14:anchorId="7654B3D0" wp14:editId="3B58B6FB">
            <wp:extent cx="5865779" cy="5865779"/>
            <wp:effectExtent l="0" t="0" r="1905" b="1905"/>
            <wp:docPr id="1588412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41216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86208" cy="588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074C6" w14:textId="53ED9C6A" w:rsidR="00146991" w:rsidRPr="003E07E5" w:rsidRDefault="00165C5D" w:rsidP="00146991">
      <w:pPr>
        <w:rPr>
          <w:lang w:val="en-GB"/>
        </w:rPr>
      </w:pPr>
      <w:r w:rsidRPr="0022287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5A39EEA" wp14:editId="3788E6DD">
                <wp:simplePos x="0" y="0"/>
                <wp:positionH relativeFrom="margin">
                  <wp:posOffset>728980</wp:posOffset>
                </wp:positionH>
                <wp:positionV relativeFrom="paragraph">
                  <wp:posOffset>188595</wp:posOffset>
                </wp:positionV>
                <wp:extent cx="4795520" cy="563880"/>
                <wp:effectExtent l="0" t="0" r="508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5520" cy="56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A73BED" w14:textId="7AE030CE" w:rsidR="00146991" w:rsidRPr="00222878" w:rsidRDefault="00146991" w:rsidP="0014699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22287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gure S1</w:t>
                            </w:r>
                            <w:r w:rsidRPr="002228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: Observed individual trajectory plots for a random subsample </w:t>
                            </w:r>
                            <w:r w:rsidR="00165C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in the completers </w:t>
                            </w:r>
                            <w:r w:rsidRPr="002228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(</w:t>
                            </w:r>
                            <w:r w:rsidRPr="00222878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n</w:t>
                            </w:r>
                            <w:r w:rsidRPr="002228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 xml:space="preserve"> = 5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A39EE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7.4pt;margin-top:14.85pt;width:377.6pt;height:44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" stroked="f">
                <v:textbox>
                  <w:txbxContent>
                    <w:p w14:paraId="42A73BED" w14:textId="7AE030CE" w:rsidR="00146991" w:rsidRPr="00222878" w:rsidRDefault="00146991" w:rsidP="00146991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22287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GB"/>
                        </w:rPr>
                        <w:t>Figure S1</w:t>
                      </w:r>
                      <w:r w:rsidRPr="0022287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: Observed individual trajectory plots for a random subsample </w:t>
                      </w:r>
                      <w:r w:rsidR="00165C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in the completers </w:t>
                      </w:r>
                      <w:r w:rsidRPr="0022287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(</w:t>
                      </w:r>
                      <w:r w:rsidRPr="00222878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n</w:t>
                      </w:r>
                      <w:r w:rsidRPr="0022287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 xml:space="preserve"> = 5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FC7578" w14:textId="4C0D156D" w:rsidR="00146991" w:rsidRPr="003E07E5" w:rsidRDefault="00146991" w:rsidP="00146991">
      <w:pPr>
        <w:rPr>
          <w:lang w:val="en-GB"/>
        </w:rPr>
      </w:pPr>
    </w:p>
    <w:p w14:paraId="39335683" w14:textId="2EC1B887" w:rsidR="00146991" w:rsidRPr="003E07E5" w:rsidRDefault="00146991" w:rsidP="00146991">
      <w:pPr>
        <w:rPr>
          <w:lang w:val="en-GB"/>
        </w:rPr>
      </w:pPr>
    </w:p>
    <w:p w14:paraId="018AA042" w14:textId="265441BC" w:rsidR="00146991" w:rsidRPr="003E07E5" w:rsidRDefault="00146991" w:rsidP="00146991">
      <w:pPr>
        <w:rPr>
          <w:lang w:val="en-GB"/>
        </w:rPr>
      </w:pPr>
    </w:p>
    <w:p w14:paraId="3E32AE16" w14:textId="2B43BE72" w:rsidR="00146991" w:rsidRPr="003E07E5" w:rsidRDefault="00146991" w:rsidP="00146991">
      <w:pPr>
        <w:rPr>
          <w:lang w:val="en-GB"/>
        </w:rPr>
      </w:pPr>
    </w:p>
    <w:p w14:paraId="641AB539" w14:textId="2EE11A8C" w:rsidR="00362349" w:rsidRDefault="00362349"/>
    <w:sectPr w:rsidR="00362349" w:rsidSect="00096665">
      <w:head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2F68E" w14:textId="77777777" w:rsidR="00DA7164" w:rsidRDefault="00DA7164">
      <w:pPr>
        <w:spacing w:after="0" w:line="240" w:lineRule="auto"/>
      </w:pPr>
      <w:r>
        <w:separator/>
      </w:r>
    </w:p>
  </w:endnote>
  <w:endnote w:type="continuationSeparator" w:id="0">
    <w:p w14:paraId="2F5725D5" w14:textId="77777777" w:rsidR="00DA7164" w:rsidRDefault="00DA7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78CF5" w14:textId="77777777" w:rsidR="00DA7164" w:rsidRDefault="00DA7164">
      <w:pPr>
        <w:spacing w:after="0" w:line="240" w:lineRule="auto"/>
      </w:pPr>
      <w:r>
        <w:separator/>
      </w:r>
    </w:p>
  </w:footnote>
  <w:footnote w:type="continuationSeparator" w:id="0">
    <w:p w14:paraId="01ECAF82" w14:textId="77777777" w:rsidR="00DA7164" w:rsidRDefault="00DA7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E34D8" w14:textId="77777777" w:rsidR="00146991" w:rsidRPr="00D459D3" w:rsidRDefault="00146991" w:rsidP="00D459D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91"/>
    <w:rsid w:val="00023AA3"/>
    <w:rsid w:val="000356C2"/>
    <w:rsid w:val="00096665"/>
    <w:rsid w:val="00146991"/>
    <w:rsid w:val="00165C5D"/>
    <w:rsid w:val="001F6B8A"/>
    <w:rsid w:val="002575D5"/>
    <w:rsid w:val="0028631A"/>
    <w:rsid w:val="0033205B"/>
    <w:rsid w:val="00362349"/>
    <w:rsid w:val="003E41FA"/>
    <w:rsid w:val="004C082C"/>
    <w:rsid w:val="00505D9B"/>
    <w:rsid w:val="00510321"/>
    <w:rsid w:val="006327E5"/>
    <w:rsid w:val="00637294"/>
    <w:rsid w:val="00752849"/>
    <w:rsid w:val="00755994"/>
    <w:rsid w:val="007A7453"/>
    <w:rsid w:val="00865A07"/>
    <w:rsid w:val="008A12C9"/>
    <w:rsid w:val="008B06A9"/>
    <w:rsid w:val="008F13CE"/>
    <w:rsid w:val="00A13614"/>
    <w:rsid w:val="00AE3C39"/>
    <w:rsid w:val="00BF1F6A"/>
    <w:rsid w:val="00C17F61"/>
    <w:rsid w:val="00C67538"/>
    <w:rsid w:val="00D4222C"/>
    <w:rsid w:val="00D562BE"/>
    <w:rsid w:val="00DA7164"/>
    <w:rsid w:val="00E00616"/>
    <w:rsid w:val="00F33C7C"/>
    <w:rsid w:val="00F44DBE"/>
    <w:rsid w:val="00F6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3795"/>
  <w15:chartTrackingRefBased/>
  <w15:docId w15:val="{72B41DD7-B62D-4150-ACA7-61673478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991"/>
    <w:pPr>
      <w:spacing w:after="120" w:line="264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9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9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9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9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9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99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99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99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99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99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99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991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9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6991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4699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469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991"/>
    <w:rPr>
      <w:rFonts w:eastAsiaTheme="minorEastAsia"/>
      <w:kern w:val="0"/>
      <w:sz w:val="20"/>
      <w:szCs w:val="20"/>
      <w14:ligatures w14:val="none"/>
    </w:rPr>
  </w:style>
  <w:style w:type="character" w:customStyle="1" w:styleId="in-toolbar">
    <w:name w:val="in-toolbar"/>
    <w:basedOn w:val="DefaultParagraphFont"/>
    <w:rsid w:val="003E41FA"/>
  </w:style>
  <w:style w:type="paragraph" w:styleId="NoSpacing">
    <w:name w:val="No Spacing"/>
    <w:uiPriority w:val="1"/>
    <w:qFormat/>
    <w:rsid w:val="0063729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7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Anyan</dc:creator>
  <cp:keywords/>
  <dc:description/>
  <cp:lastModifiedBy>Frederick Anyan</cp:lastModifiedBy>
  <cp:revision>8</cp:revision>
  <dcterms:created xsi:type="dcterms:W3CDTF">2025-09-15T12:08:00Z</dcterms:created>
  <dcterms:modified xsi:type="dcterms:W3CDTF">2026-01-30T21:13:00Z</dcterms:modified>
</cp:coreProperties>
</file>